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A22F9" w14:textId="69460272" w:rsidR="004C13E6" w:rsidRPr="00B8763C" w:rsidRDefault="004C13E6" w:rsidP="004C13E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8763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182C3C">
        <w:rPr>
          <w:rFonts w:ascii="Times New Roman" w:hAnsi="Times New Roman" w:cs="Times New Roman"/>
          <w:b/>
          <w:bCs/>
          <w:sz w:val="20"/>
          <w:szCs w:val="20"/>
        </w:rPr>
        <w:t>1 Table</w:t>
      </w:r>
      <w:r w:rsidRPr="00B8763C">
        <w:rPr>
          <w:rFonts w:ascii="Times New Roman" w:hAnsi="Times New Roman" w:cs="Times New Roman"/>
          <w:b/>
          <w:bCs/>
          <w:sz w:val="20"/>
          <w:szCs w:val="20"/>
        </w:rPr>
        <w:t>: Quality assessment of full-text articles included in review</w:t>
      </w:r>
    </w:p>
    <w:tbl>
      <w:tblPr>
        <w:tblStyle w:val="ListTable6Colorful1"/>
        <w:tblW w:w="5000" w:type="pct"/>
        <w:tblLook w:val="04A0" w:firstRow="1" w:lastRow="0" w:firstColumn="1" w:lastColumn="0" w:noHBand="0" w:noVBand="1"/>
      </w:tblPr>
      <w:tblGrid>
        <w:gridCol w:w="2687"/>
        <w:gridCol w:w="950"/>
        <w:gridCol w:w="1012"/>
        <w:gridCol w:w="905"/>
        <w:gridCol w:w="914"/>
        <w:gridCol w:w="905"/>
        <w:gridCol w:w="1074"/>
        <w:gridCol w:w="1136"/>
        <w:gridCol w:w="833"/>
        <w:gridCol w:w="905"/>
        <w:gridCol w:w="1083"/>
        <w:gridCol w:w="556"/>
      </w:tblGrid>
      <w:tr w:rsidR="004C13E6" w:rsidRPr="00B8763C" w14:paraId="4B7F744A" w14:textId="77777777" w:rsidTr="000643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shd w:val="clear" w:color="auto" w:fill="auto"/>
            <w:hideMark/>
          </w:tcPr>
          <w:p w14:paraId="02BC6428" w14:textId="77777777" w:rsidR="004C13E6" w:rsidRPr="00B8763C" w:rsidRDefault="004C13E6" w:rsidP="0006436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Study </w:t>
            </w:r>
          </w:p>
        </w:tc>
        <w:tc>
          <w:tcPr>
            <w:tcW w:w="367" w:type="pct"/>
            <w:shd w:val="clear" w:color="auto" w:fill="auto"/>
            <w:hideMark/>
          </w:tcPr>
          <w:p w14:paraId="105B00C4" w14:textId="77777777" w:rsidR="004C13E6" w:rsidRPr="00B8763C" w:rsidRDefault="004C13E6" w:rsidP="0006436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Is the hypothesis/ aim/ objective of the study clearly described?</w:t>
            </w:r>
          </w:p>
        </w:tc>
        <w:tc>
          <w:tcPr>
            <w:tcW w:w="390" w:type="pct"/>
            <w:shd w:val="clear" w:color="auto" w:fill="auto"/>
            <w:hideMark/>
          </w:tcPr>
          <w:p w14:paraId="0E391575" w14:textId="77777777" w:rsidR="004C13E6" w:rsidRPr="00B8763C" w:rsidRDefault="004C13E6" w:rsidP="0006436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Are the main outcomes to be measured clearly described in Introduction or Methods section</w:t>
            </w:r>
          </w:p>
        </w:tc>
        <w:tc>
          <w:tcPr>
            <w:tcW w:w="349" w:type="pct"/>
            <w:shd w:val="clear" w:color="auto" w:fill="auto"/>
            <w:hideMark/>
          </w:tcPr>
          <w:p w14:paraId="3EF8E11A" w14:textId="77777777" w:rsidR="004C13E6" w:rsidRPr="00B8763C" w:rsidRDefault="004C13E6" w:rsidP="0006436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Is the source, methods and eligibility criteria for participant selection stated?</w:t>
            </w:r>
          </w:p>
        </w:tc>
        <w:tc>
          <w:tcPr>
            <w:tcW w:w="353" w:type="pct"/>
            <w:shd w:val="clear" w:color="auto" w:fill="auto"/>
            <w:hideMark/>
          </w:tcPr>
          <w:p w14:paraId="6CE073BD" w14:textId="77777777" w:rsidR="004C13E6" w:rsidRPr="00B8763C" w:rsidRDefault="004C13E6" w:rsidP="0006436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Is how the study size was arrived at explained?</w:t>
            </w:r>
          </w:p>
        </w:tc>
        <w:tc>
          <w:tcPr>
            <w:tcW w:w="349" w:type="pct"/>
            <w:shd w:val="clear" w:color="auto" w:fill="auto"/>
            <w:hideMark/>
          </w:tcPr>
          <w:p w14:paraId="79C51CEE" w14:textId="77777777" w:rsidR="004C13E6" w:rsidRPr="00B8763C" w:rsidRDefault="004C13E6" w:rsidP="0006436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Is location and sampling period of study described?</w:t>
            </w:r>
          </w:p>
        </w:tc>
        <w:tc>
          <w:tcPr>
            <w:tcW w:w="414" w:type="pct"/>
            <w:shd w:val="clear" w:color="auto" w:fill="auto"/>
            <w:hideMark/>
          </w:tcPr>
          <w:p w14:paraId="19F3DFA8" w14:textId="77777777" w:rsidR="004C13E6" w:rsidRPr="00B8763C" w:rsidRDefault="004C13E6" w:rsidP="0006436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Is a good description of method of measurement given for each variable of interest?</w:t>
            </w:r>
          </w:p>
        </w:tc>
        <w:tc>
          <w:tcPr>
            <w:tcW w:w="438" w:type="pct"/>
            <w:shd w:val="clear" w:color="auto" w:fill="auto"/>
            <w:hideMark/>
          </w:tcPr>
          <w:p w14:paraId="3BD7F9FC" w14:textId="77777777" w:rsidR="004C13E6" w:rsidRPr="00B8763C" w:rsidRDefault="004C13E6" w:rsidP="0006436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Are the characteristics of the patients included in the study clearly described?</w:t>
            </w:r>
          </w:p>
        </w:tc>
        <w:tc>
          <w:tcPr>
            <w:tcW w:w="321" w:type="pct"/>
            <w:shd w:val="clear" w:color="auto" w:fill="auto"/>
            <w:hideMark/>
          </w:tcPr>
          <w:p w14:paraId="679E1D19" w14:textId="77777777" w:rsidR="004C13E6" w:rsidRPr="00B8763C" w:rsidRDefault="004C13E6" w:rsidP="0006436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Were the statistical methods well described and analysis well reported?</w:t>
            </w:r>
          </w:p>
        </w:tc>
        <w:tc>
          <w:tcPr>
            <w:tcW w:w="349" w:type="pct"/>
            <w:shd w:val="clear" w:color="auto" w:fill="auto"/>
            <w:hideMark/>
          </w:tcPr>
          <w:p w14:paraId="37CF3F25" w14:textId="77777777" w:rsidR="004C13E6" w:rsidRPr="00B8763C" w:rsidRDefault="004C13E6" w:rsidP="0006436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Are the main findings of the study clearly described?</w:t>
            </w:r>
          </w:p>
        </w:tc>
        <w:tc>
          <w:tcPr>
            <w:tcW w:w="418" w:type="pct"/>
            <w:shd w:val="clear" w:color="auto" w:fill="auto"/>
            <w:hideMark/>
          </w:tcPr>
          <w:p w14:paraId="24B639F9" w14:textId="77777777" w:rsidR="004C13E6" w:rsidRPr="00B8763C" w:rsidRDefault="004C13E6" w:rsidP="0006436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Is a cautious overall interpretation of results given, considering objectives, results from similar studies?</w:t>
            </w:r>
          </w:p>
        </w:tc>
        <w:tc>
          <w:tcPr>
            <w:tcW w:w="215" w:type="pct"/>
            <w:shd w:val="clear" w:color="auto" w:fill="auto"/>
            <w:hideMark/>
          </w:tcPr>
          <w:p w14:paraId="7DDABC87" w14:textId="77777777" w:rsidR="004C13E6" w:rsidRPr="00B8763C" w:rsidRDefault="004C13E6" w:rsidP="0006436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Total score</w:t>
            </w:r>
          </w:p>
        </w:tc>
      </w:tr>
      <w:tr w:rsidR="004C13E6" w:rsidRPr="00B8763C" w14:paraId="3C6E5902" w14:textId="77777777" w:rsidTr="0006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shd w:val="clear" w:color="auto" w:fill="auto"/>
            <w:noWrap/>
            <w:hideMark/>
          </w:tcPr>
          <w:p w14:paraId="739D0E6D" w14:textId="77777777" w:rsidR="004C13E6" w:rsidRPr="00B8763C" w:rsidRDefault="004C13E6" w:rsidP="0006436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Atowa et </w:t>
            </w:r>
            <w:proofErr w:type="gramStart"/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al(</w:t>
            </w:r>
            <w:proofErr w:type="gramEnd"/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34)</w:t>
            </w:r>
          </w:p>
        </w:tc>
        <w:tc>
          <w:tcPr>
            <w:tcW w:w="367" w:type="pct"/>
            <w:shd w:val="clear" w:color="auto" w:fill="auto"/>
            <w:noWrap/>
            <w:hideMark/>
          </w:tcPr>
          <w:p w14:paraId="6B3F59BD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7862A875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7BE599FE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3251B177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0311F661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63259A0A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34935152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12A37F8C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2560DFA6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1070A937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4D186883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4C13E6" w:rsidRPr="00B8763C" w14:paraId="35CFA0E4" w14:textId="77777777" w:rsidTr="0006436C">
        <w:trPr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shd w:val="clear" w:color="auto" w:fill="auto"/>
            <w:noWrap/>
            <w:hideMark/>
          </w:tcPr>
          <w:p w14:paraId="70597F62" w14:textId="77777777" w:rsidR="004C13E6" w:rsidRPr="00B8763C" w:rsidRDefault="004C13E6" w:rsidP="0006436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Wajuihian &amp; Hansraj (35)</w:t>
            </w:r>
          </w:p>
        </w:tc>
        <w:tc>
          <w:tcPr>
            <w:tcW w:w="367" w:type="pct"/>
            <w:shd w:val="clear" w:color="auto" w:fill="auto"/>
            <w:noWrap/>
            <w:hideMark/>
          </w:tcPr>
          <w:p w14:paraId="3478D4C1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1A86B739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3D2FC7A5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6D0AD8C9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542B7AAC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230E08CE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6C748506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4D202E3E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669ACC20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5B95CC07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1CC111AB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4C13E6" w:rsidRPr="00B8763C" w14:paraId="62AC1089" w14:textId="77777777" w:rsidTr="0006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shd w:val="clear" w:color="auto" w:fill="auto"/>
            <w:noWrap/>
            <w:hideMark/>
          </w:tcPr>
          <w:p w14:paraId="795C2783" w14:textId="77777777" w:rsidR="004C13E6" w:rsidRPr="00B8763C" w:rsidRDefault="004C13E6" w:rsidP="0006436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Chebil et </w:t>
            </w:r>
            <w:proofErr w:type="gramStart"/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al(</w:t>
            </w:r>
            <w:proofErr w:type="gramEnd"/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36)</w:t>
            </w:r>
          </w:p>
        </w:tc>
        <w:tc>
          <w:tcPr>
            <w:tcW w:w="367" w:type="pct"/>
            <w:shd w:val="clear" w:color="auto" w:fill="auto"/>
            <w:noWrap/>
            <w:hideMark/>
          </w:tcPr>
          <w:p w14:paraId="5F64C0E1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37484DFB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6BE472A5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360F0353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78FF69D4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798BF2AE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08EA0968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15778891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25BED57B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25108901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0664C37C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4C13E6" w:rsidRPr="00B8763C" w14:paraId="617985CB" w14:textId="77777777" w:rsidTr="0006436C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shd w:val="clear" w:color="auto" w:fill="auto"/>
            <w:noWrap/>
            <w:hideMark/>
          </w:tcPr>
          <w:p w14:paraId="7E034337" w14:textId="77777777" w:rsidR="004C13E6" w:rsidRPr="00B8763C" w:rsidRDefault="004C13E6" w:rsidP="0006436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Kedir &amp; </w:t>
            </w:r>
            <w:proofErr w:type="gramStart"/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Girma(</w:t>
            </w:r>
            <w:proofErr w:type="gramEnd"/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37)</w:t>
            </w:r>
          </w:p>
        </w:tc>
        <w:tc>
          <w:tcPr>
            <w:tcW w:w="367" w:type="pct"/>
            <w:shd w:val="clear" w:color="auto" w:fill="auto"/>
            <w:noWrap/>
            <w:hideMark/>
          </w:tcPr>
          <w:p w14:paraId="5E3680F3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6BFDE0BD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05A3932C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6F51B0A9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2BF32DA5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2B2ADC4C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265222C8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380D1DF6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6A432EE5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2E6B00CD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5A0A8ABE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4C13E6" w:rsidRPr="00B8763C" w14:paraId="68E1A761" w14:textId="77777777" w:rsidTr="0006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shd w:val="clear" w:color="auto" w:fill="auto"/>
            <w:noWrap/>
            <w:hideMark/>
          </w:tcPr>
          <w:p w14:paraId="0E0EB6BC" w14:textId="77777777" w:rsidR="004C13E6" w:rsidRPr="00B8763C" w:rsidRDefault="004C13E6" w:rsidP="0006436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lastRenderedPageBreak/>
              <w:t xml:space="preserve">Soler et </w:t>
            </w:r>
            <w:proofErr w:type="gramStart"/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al,(</w:t>
            </w:r>
            <w:proofErr w:type="gramEnd"/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38)</w:t>
            </w:r>
          </w:p>
        </w:tc>
        <w:tc>
          <w:tcPr>
            <w:tcW w:w="367" w:type="pct"/>
            <w:shd w:val="clear" w:color="auto" w:fill="auto"/>
            <w:noWrap/>
            <w:hideMark/>
          </w:tcPr>
          <w:p w14:paraId="6584F2AE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385EF9BE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2E9FC385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421C8275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5AC5A4BC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6B4D9F27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1BDF99B9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6C19201A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1AF173BE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3BF201E3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4E3F2E57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4C13E6" w:rsidRPr="00B8763C" w14:paraId="5A48D161" w14:textId="77777777" w:rsidTr="0006436C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shd w:val="clear" w:color="auto" w:fill="auto"/>
            <w:noWrap/>
            <w:hideMark/>
          </w:tcPr>
          <w:p w14:paraId="33DF2408" w14:textId="77777777" w:rsidR="004C13E6" w:rsidRPr="00B8763C" w:rsidRDefault="004C13E6" w:rsidP="0006436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Kumah et </w:t>
            </w:r>
            <w:proofErr w:type="gramStart"/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al(</w:t>
            </w:r>
            <w:proofErr w:type="gramEnd"/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39)</w:t>
            </w:r>
          </w:p>
        </w:tc>
        <w:tc>
          <w:tcPr>
            <w:tcW w:w="367" w:type="pct"/>
            <w:shd w:val="clear" w:color="auto" w:fill="auto"/>
            <w:noWrap/>
            <w:hideMark/>
          </w:tcPr>
          <w:p w14:paraId="1276210C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58DE908A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6D5BED66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7AAF5823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33D5411C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172F9588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17884B64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62C0EBA8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1E1D6BF1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69C2C335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6FC7AD1B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4C13E6" w:rsidRPr="00B8763C" w14:paraId="2ADF9F7B" w14:textId="77777777" w:rsidTr="0006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shd w:val="clear" w:color="auto" w:fill="auto"/>
            <w:noWrap/>
            <w:hideMark/>
          </w:tcPr>
          <w:p w14:paraId="196FD7FF" w14:textId="77777777" w:rsidR="004C13E6" w:rsidRPr="00B8763C" w:rsidRDefault="004C13E6" w:rsidP="0006436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Mehari, et </w:t>
            </w:r>
            <w:proofErr w:type="gramStart"/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al(</w:t>
            </w:r>
            <w:proofErr w:type="gramEnd"/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41)</w:t>
            </w:r>
          </w:p>
        </w:tc>
        <w:tc>
          <w:tcPr>
            <w:tcW w:w="367" w:type="pct"/>
            <w:shd w:val="clear" w:color="auto" w:fill="auto"/>
            <w:noWrap/>
            <w:hideMark/>
          </w:tcPr>
          <w:p w14:paraId="72BE0C01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7FDF6F4E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39BE07BC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4A3B8FA3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6A023FF9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735D128A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549D253A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2BAA0DE5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35E3CC47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7F20A192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21E35FD1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4C13E6" w:rsidRPr="00B8763C" w14:paraId="0284B5DF" w14:textId="77777777" w:rsidTr="0006436C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shd w:val="clear" w:color="auto" w:fill="auto"/>
            <w:noWrap/>
            <w:hideMark/>
          </w:tcPr>
          <w:p w14:paraId="5FF60141" w14:textId="77777777" w:rsidR="004C13E6" w:rsidRPr="00B8763C" w:rsidRDefault="004C13E6" w:rsidP="0006436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Jimenez, et </w:t>
            </w:r>
            <w:proofErr w:type="gramStart"/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al(</w:t>
            </w:r>
            <w:proofErr w:type="gramEnd"/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42)</w:t>
            </w:r>
          </w:p>
        </w:tc>
        <w:tc>
          <w:tcPr>
            <w:tcW w:w="367" w:type="pct"/>
            <w:shd w:val="clear" w:color="auto" w:fill="auto"/>
            <w:noWrap/>
            <w:hideMark/>
          </w:tcPr>
          <w:p w14:paraId="7B9B1711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07D0DC11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72973970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2E835F8C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00F53A08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5ABFF2E9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10D6C2B8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19F8C544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77B492EC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6575640A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638BBAA8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4C13E6" w:rsidRPr="00B8763C" w14:paraId="6D530765" w14:textId="77777777" w:rsidTr="0006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shd w:val="clear" w:color="auto" w:fill="auto"/>
            <w:noWrap/>
            <w:hideMark/>
          </w:tcPr>
          <w:p w14:paraId="3841E2A3" w14:textId="77777777" w:rsidR="004C13E6" w:rsidRPr="00B8763C" w:rsidRDefault="004C13E6" w:rsidP="0006436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Naidoo, et </w:t>
            </w:r>
            <w:proofErr w:type="gramStart"/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al(</w:t>
            </w:r>
            <w:proofErr w:type="gramEnd"/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43)</w:t>
            </w:r>
          </w:p>
        </w:tc>
        <w:tc>
          <w:tcPr>
            <w:tcW w:w="367" w:type="pct"/>
            <w:shd w:val="clear" w:color="auto" w:fill="auto"/>
            <w:noWrap/>
            <w:hideMark/>
          </w:tcPr>
          <w:p w14:paraId="52A04AA7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6A5CC56D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040EE1DC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49FB60AE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4BB8D00C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0C12383A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3203B0B5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529EECF7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35F59812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29D7CA4D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5678A4B1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4C13E6" w:rsidRPr="00B8763C" w14:paraId="2595EAF4" w14:textId="77777777" w:rsidTr="0006436C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shd w:val="clear" w:color="auto" w:fill="auto"/>
            <w:noWrap/>
            <w:hideMark/>
          </w:tcPr>
          <w:p w14:paraId="06C561BE" w14:textId="77777777" w:rsidR="004C13E6" w:rsidRPr="00B8763C" w:rsidRDefault="004C13E6" w:rsidP="0006436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Yamamah et </w:t>
            </w:r>
            <w:proofErr w:type="gramStart"/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al(</w:t>
            </w:r>
            <w:proofErr w:type="gramEnd"/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45)</w:t>
            </w:r>
          </w:p>
        </w:tc>
        <w:tc>
          <w:tcPr>
            <w:tcW w:w="367" w:type="pct"/>
            <w:shd w:val="clear" w:color="auto" w:fill="auto"/>
            <w:noWrap/>
            <w:hideMark/>
          </w:tcPr>
          <w:p w14:paraId="5D4371AA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7F6C7712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7F20F874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2EE8715A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2651633D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1B58D0F6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395530E1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1440F478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1AEF5312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6A52AB35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007F1003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4C13E6" w:rsidRPr="00B8763C" w14:paraId="44B5A5B3" w14:textId="77777777" w:rsidTr="0006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shd w:val="clear" w:color="auto" w:fill="auto"/>
            <w:noWrap/>
            <w:hideMark/>
          </w:tcPr>
          <w:p w14:paraId="03635E66" w14:textId="77777777" w:rsidR="004C13E6" w:rsidRPr="00B8763C" w:rsidRDefault="004C13E6" w:rsidP="0006436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Nartey et al, (46)</w:t>
            </w:r>
          </w:p>
        </w:tc>
        <w:tc>
          <w:tcPr>
            <w:tcW w:w="367" w:type="pct"/>
            <w:shd w:val="clear" w:color="auto" w:fill="auto"/>
            <w:noWrap/>
            <w:hideMark/>
          </w:tcPr>
          <w:p w14:paraId="1629202C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42C40127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746D0A19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162949D6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490247D2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778A1C27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0866EE58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6FD26847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75F7627A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2E89D7BC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7926130C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4C13E6" w:rsidRPr="00B8763C" w14:paraId="14267589" w14:textId="77777777" w:rsidTr="0006436C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shd w:val="clear" w:color="auto" w:fill="auto"/>
            <w:noWrap/>
            <w:hideMark/>
          </w:tcPr>
          <w:p w14:paraId="07A2A510" w14:textId="77777777" w:rsidR="004C13E6" w:rsidRPr="00B8763C" w:rsidRDefault="004C13E6" w:rsidP="0006436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Anera et al., (47)</w:t>
            </w:r>
          </w:p>
        </w:tc>
        <w:tc>
          <w:tcPr>
            <w:tcW w:w="367" w:type="pct"/>
            <w:shd w:val="clear" w:color="auto" w:fill="auto"/>
            <w:noWrap/>
            <w:hideMark/>
          </w:tcPr>
          <w:p w14:paraId="05A312E9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5C191BAE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4A47D467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40AC465D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2C143A8C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1F16E1C1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4BDF7B3C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578789A2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05B7E7B8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7B41257A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0D47BCE6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4C13E6" w:rsidRPr="00B8763C" w14:paraId="456FA8E7" w14:textId="77777777" w:rsidTr="0006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shd w:val="clear" w:color="auto" w:fill="auto"/>
            <w:noWrap/>
            <w:hideMark/>
          </w:tcPr>
          <w:p w14:paraId="7190C99C" w14:textId="77777777" w:rsidR="004C13E6" w:rsidRPr="00B8763C" w:rsidRDefault="004C13E6" w:rsidP="0006436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Chukwuemeka (49)</w:t>
            </w:r>
          </w:p>
        </w:tc>
        <w:tc>
          <w:tcPr>
            <w:tcW w:w="367" w:type="pct"/>
            <w:shd w:val="clear" w:color="auto" w:fill="auto"/>
            <w:noWrap/>
            <w:hideMark/>
          </w:tcPr>
          <w:p w14:paraId="5A935863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61B2AB66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1E66554D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56E33E5E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66DC7C5B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339B9197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722D2239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4886D2C7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7750EFAF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77081324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0BD354FA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4C13E6" w:rsidRPr="00B8763C" w14:paraId="024BA435" w14:textId="77777777" w:rsidTr="0006436C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shd w:val="clear" w:color="auto" w:fill="auto"/>
            <w:noWrap/>
            <w:hideMark/>
          </w:tcPr>
          <w:p w14:paraId="67AF7497" w14:textId="77777777" w:rsidR="004C13E6" w:rsidRPr="00B8763C" w:rsidRDefault="004C13E6" w:rsidP="0006436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Alrasheed(</w:t>
            </w:r>
            <w:proofErr w:type="gramEnd"/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50)</w:t>
            </w:r>
          </w:p>
        </w:tc>
        <w:tc>
          <w:tcPr>
            <w:tcW w:w="367" w:type="pct"/>
            <w:shd w:val="clear" w:color="auto" w:fill="auto"/>
            <w:noWrap/>
            <w:hideMark/>
          </w:tcPr>
          <w:p w14:paraId="5118BA6B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3CB4747C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71E59C2D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10A5501A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30FEC2B3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38800AEB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232FB490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782EADF5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31D4924E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42FD8F61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14725C4D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4C13E6" w:rsidRPr="00B8763C" w14:paraId="0B423F16" w14:textId="77777777" w:rsidTr="0006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shd w:val="clear" w:color="auto" w:fill="auto"/>
            <w:noWrap/>
            <w:hideMark/>
          </w:tcPr>
          <w:p w14:paraId="2AE73B81" w14:textId="77777777" w:rsidR="004C13E6" w:rsidRPr="00B8763C" w:rsidRDefault="004C13E6" w:rsidP="0006436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Abdul-</w:t>
            </w:r>
            <w:proofErr w:type="gramStart"/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Kabir(</w:t>
            </w:r>
            <w:proofErr w:type="gramEnd"/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51)</w:t>
            </w:r>
          </w:p>
        </w:tc>
        <w:tc>
          <w:tcPr>
            <w:tcW w:w="367" w:type="pct"/>
            <w:shd w:val="clear" w:color="auto" w:fill="auto"/>
            <w:noWrap/>
            <w:hideMark/>
          </w:tcPr>
          <w:p w14:paraId="03E28AD4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24F48BA8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549E7F0D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5F7CF973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587AA7EA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74888E80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35CFC42E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7EA5DFF7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3C8DFCF8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2E2E81D9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49382DCF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4C13E6" w:rsidRPr="00B8763C" w14:paraId="0E23B482" w14:textId="77777777" w:rsidTr="0006436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shd w:val="clear" w:color="auto" w:fill="auto"/>
            <w:noWrap/>
            <w:hideMark/>
          </w:tcPr>
          <w:p w14:paraId="077ADD27" w14:textId="77777777" w:rsidR="004C13E6" w:rsidRPr="00B8763C" w:rsidRDefault="004C13E6" w:rsidP="0006436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Ebri (52)</w:t>
            </w:r>
          </w:p>
        </w:tc>
        <w:tc>
          <w:tcPr>
            <w:tcW w:w="367" w:type="pct"/>
            <w:shd w:val="clear" w:color="auto" w:fill="auto"/>
            <w:noWrap/>
            <w:hideMark/>
          </w:tcPr>
          <w:p w14:paraId="0F82D073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288396DB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5B3F298C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2129BF78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59A32FBD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646B5AFF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058ED3B7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535CB63F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26C87384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7304669E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0AE1A92C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4C13E6" w:rsidRPr="00B8763C" w14:paraId="27AF6E47" w14:textId="77777777" w:rsidTr="0006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shd w:val="clear" w:color="auto" w:fill="auto"/>
            <w:noWrap/>
            <w:hideMark/>
          </w:tcPr>
          <w:p w14:paraId="0AD0A98F" w14:textId="77777777" w:rsidR="004C13E6" w:rsidRPr="00B8763C" w:rsidRDefault="004C13E6" w:rsidP="0006436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Ezinne (53)</w:t>
            </w:r>
          </w:p>
        </w:tc>
        <w:tc>
          <w:tcPr>
            <w:tcW w:w="367" w:type="pct"/>
            <w:shd w:val="clear" w:color="auto" w:fill="auto"/>
            <w:noWrap/>
            <w:hideMark/>
          </w:tcPr>
          <w:p w14:paraId="02058D9F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2A16C8DB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472446F6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55C32E32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3BD02468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3B11875E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2A82F5F8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7D22F63E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414DAFD8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5C5FCD1B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624C6444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4C13E6" w:rsidRPr="00B8763C" w14:paraId="6B89DC1B" w14:textId="77777777" w:rsidTr="0006436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shd w:val="clear" w:color="auto" w:fill="auto"/>
            <w:noWrap/>
            <w:hideMark/>
          </w:tcPr>
          <w:p w14:paraId="10267103" w14:textId="77777777" w:rsidR="004C13E6" w:rsidRPr="00B8763C" w:rsidRDefault="004C13E6" w:rsidP="0006436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Nakua(</w:t>
            </w:r>
            <w:proofErr w:type="gramEnd"/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54)</w:t>
            </w:r>
          </w:p>
        </w:tc>
        <w:tc>
          <w:tcPr>
            <w:tcW w:w="367" w:type="pct"/>
            <w:shd w:val="clear" w:color="auto" w:fill="auto"/>
            <w:noWrap/>
            <w:hideMark/>
          </w:tcPr>
          <w:p w14:paraId="2DCA440D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43A176E5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245B16AB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5581720A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6200D441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54DBADA9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0AA20364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0468C263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41F60623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16565312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08BD91AA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4C13E6" w:rsidRPr="00B8763C" w14:paraId="42DF7268" w14:textId="77777777" w:rsidTr="0006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shd w:val="clear" w:color="auto" w:fill="auto"/>
            <w:noWrap/>
            <w:hideMark/>
          </w:tcPr>
          <w:p w14:paraId="22CDDE3D" w14:textId="77777777" w:rsidR="004C13E6" w:rsidRPr="00B8763C" w:rsidRDefault="004C13E6" w:rsidP="0006436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Ndou (55)</w:t>
            </w:r>
          </w:p>
        </w:tc>
        <w:tc>
          <w:tcPr>
            <w:tcW w:w="367" w:type="pct"/>
            <w:shd w:val="clear" w:color="auto" w:fill="auto"/>
            <w:noWrap/>
            <w:hideMark/>
          </w:tcPr>
          <w:p w14:paraId="4ED38953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244813B7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7C290FCB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4E4FE76A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6A6DB355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0D85BE51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5EE2D542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3F1C28C8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36555866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032D0F6F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72B5C8A6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4C13E6" w:rsidRPr="00B8763C" w14:paraId="0AFFBD42" w14:textId="77777777" w:rsidTr="0006436C">
        <w:trPr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shd w:val="clear" w:color="auto" w:fill="auto"/>
            <w:noWrap/>
            <w:hideMark/>
          </w:tcPr>
          <w:p w14:paraId="1134D221" w14:textId="77777777" w:rsidR="004C13E6" w:rsidRPr="00B8763C" w:rsidRDefault="004C13E6" w:rsidP="0006436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Ahmed, Alrasheed and Alghamdi (56)</w:t>
            </w:r>
          </w:p>
        </w:tc>
        <w:tc>
          <w:tcPr>
            <w:tcW w:w="367" w:type="pct"/>
            <w:shd w:val="clear" w:color="auto" w:fill="auto"/>
            <w:noWrap/>
            <w:hideMark/>
          </w:tcPr>
          <w:p w14:paraId="326E075E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421D70A6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7E775F6D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4494D19B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1C3A0EA3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7A504932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7514F607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402F55EA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72FFD715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5BEB421B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6B53DADA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4C13E6" w:rsidRPr="00B8763C" w14:paraId="436F3358" w14:textId="77777777" w:rsidTr="0006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shd w:val="clear" w:color="auto" w:fill="auto"/>
            <w:noWrap/>
            <w:hideMark/>
          </w:tcPr>
          <w:p w14:paraId="100C3B5C" w14:textId="77777777" w:rsidR="004C13E6" w:rsidRPr="00B8763C" w:rsidRDefault="004C13E6" w:rsidP="0006436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Ovenseri-Ogbomo &amp; Omuemu (57)</w:t>
            </w:r>
          </w:p>
        </w:tc>
        <w:tc>
          <w:tcPr>
            <w:tcW w:w="367" w:type="pct"/>
            <w:shd w:val="clear" w:color="auto" w:fill="auto"/>
            <w:noWrap/>
            <w:hideMark/>
          </w:tcPr>
          <w:p w14:paraId="404DFC9B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0AE0AB64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681BD013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0E0A6450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3FB70AC2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6C248911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50AB5426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57C82320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33F85CFD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5A1431FF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53CEE68B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4C13E6" w:rsidRPr="00B8763C" w14:paraId="7E3E791E" w14:textId="77777777" w:rsidTr="0006436C">
        <w:trPr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shd w:val="clear" w:color="auto" w:fill="auto"/>
            <w:noWrap/>
            <w:hideMark/>
          </w:tcPr>
          <w:p w14:paraId="1C119070" w14:textId="77777777" w:rsidR="004C13E6" w:rsidRPr="00B8763C" w:rsidRDefault="004C13E6" w:rsidP="0006436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lastRenderedPageBreak/>
              <w:t>Ovenseri-Ogbomo &amp; Assien (58)</w:t>
            </w:r>
          </w:p>
        </w:tc>
        <w:tc>
          <w:tcPr>
            <w:tcW w:w="367" w:type="pct"/>
            <w:shd w:val="clear" w:color="auto" w:fill="auto"/>
            <w:noWrap/>
            <w:hideMark/>
          </w:tcPr>
          <w:p w14:paraId="68DEC784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459900F3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19C636A2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642A9BD9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51A9BA1C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77559BAF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2A428EC6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566C01B1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0889D33F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2A79D99A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1F9DA7E3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4C13E6" w:rsidRPr="00B8763C" w14:paraId="43CEDAC2" w14:textId="77777777" w:rsidTr="00064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shd w:val="clear" w:color="auto" w:fill="auto"/>
            <w:noWrap/>
            <w:hideMark/>
          </w:tcPr>
          <w:p w14:paraId="48281FF0" w14:textId="77777777" w:rsidR="004C13E6" w:rsidRPr="00B8763C" w:rsidRDefault="004C13E6" w:rsidP="0006436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Assem et al (60)</w:t>
            </w:r>
          </w:p>
        </w:tc>
        <w:tc>
          <w:tcPr>
            <w:tcW w:w="367" w:type="pct"/>
            <w:shd w:val="clear" w:color="auto" w:fill="auto"/>
            <w:noWrap/>
            <w:hideMark/>
          </w:tcPr>
          <w:p w14:paraId="465E0989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20A0B453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503288AD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3DB23B5A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799BB1C0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64FF0C95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27929775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3DC9297D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69496CE9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40E411F1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08912897" w14:textId="77777777" w:rsidR="004C13E6" w:rsidRPr="00B8763C" w:rsidRDefault="004C13E6" w:rsidP="0006436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4C13E6" w:rsidRPr="00B8763C" w14:paraId="137DFB71" w14:textId="77777777" w:rsidTr="0006436C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shd w:val="clear" w:color="auto" w:fill="auto"/>
            <w:noWrap/>
            <w:hideMark/>
          </w:tcPr>
          <w:p w14:paraId="71AB1D44" w14:textId="77777777" w:rsidR="004C13E6" w:rsidRPr="00B8763C" w:rsidRDefault="004C13E6" w:rsidP="0006436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Maduka-Okafor et al (61)</w:t>
            </w:r>
          </w:p>
        </w:tc>
        <w:tc>
          <w:tcPr>
            <w:tcW w:w="367" w:type="pct"/>
            <w:shd w:val="clear" w:color="auto" w:fill="auto"/>
            <w:noWrap/>
            <w:hideMark/>
          </w:tcPr>
          <w:p w14:paraId="4C8E9CE8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16265D01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58CAB858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740EDEA8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7980D94D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5F1D4BFE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01F93435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50547C11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54287577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2F2F262E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14:paraId="3ED88548" w14:textId="77777777" w:rsidR="004C13E6" w:rsidRPr="00B8763C" w:rsidRDefault="004C13E6" w:rsidP="0006436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</w:tbl>
    <w:p w14:paraId="6323E12F" w14:textId="77777777" w:rsidR="004C13E6" w:rsidRDefault="004C13E6" w:rsidP="004C13E6">
      <w:pPr>
        <w:rPr>
          <w:rFonts w:ascii="Times New Roman" w:hAnsi="Times New Roman" w:cs="Times New Roman"/>
          <w:sz w:val="24"/>
          <w:szCs w:val="24"/>
        </w:rPr>
      </w:pPr>
    </w:p>
    <w:p w14:paraId="1CDA2E05" w14:textId="4FBFF51E" w:rsidR="004C13E6" w:rsidRPr="000206F8" w:rsidRDefault="004C13E6" w:rsidP="000206F8">
      <w:pPr>
        <w:rPr>
          <w:rFonts w:ascii="Times New Roman" w:hAnsi="Times New Roman" w:cs="Times New Roman"/>
          <w:sz w:val="24"/>
          <w:szCs w:val="24"/>
        </w:rPr>
        <w:sectPr w:rsidR="004C13E6" w:rsidRPr="000206F8" w:rsidSect="003C7303">
          <w:headerReference w:type="default" r:id="rId6"/>
          <w:pgSz w:w="15840" w:h="12240" w:orient="landscape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D1EB7CD" w14:textId="4E7E2D75" w:rsidR="00FE3D48" w:rsidRPr="00835DF9" w:rsidRDefault="00FE3D48" w:rsidP="000206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E3D48" w:rsidRPr="00835D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972977" w14:textId="77777777" w:rsidR="002A7045" w:rsidRDefault="002A7045">
      <w:pPr>
        <w:spacing w:after="0" w:line="240" w:lineRule="auto"/>
      </w:pPr>
      <w:r>
        <w:separator/>
      </w:r>
    </w:p>
  </w:endnote>
  <w:endnote w:type="continuationSeparator" w:id="0">
    <w:p w14:paraId="20358C7F" w14:textId="77777777" w:rsidR="002A7045" w:rsidRDefault="002A70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222A9F" w14:textId="77777777" w:rsidR="002A7045" w:rsidRDefault="002A7045">
      <w:pPr>
        <w:spacing w:after="0" w:line="240" w:lineRule="auto"/>
      </w:pPr>
      <w:r>
        <w:separator/>
      </w:r>
    </w:p>
  </w:footnote>
  <w:footnote w:type="continuationSeparator" w:id="0">
    <w:p w14:paraId="19A01A19" w14:textId="77777777" w:rsidR="002A7045" w:rsidRDefault="002A70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0853242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927E2FB" w14:textId="41ED0903" w:rsidR="00712CC4" w:rsidRDefault="004C13E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A3BA4F5" w14:textId="77777777" w:rsidR="00712CC4" w:rsidRDefault="00182C3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390E"/>
    <w:rsid w:val="000206F8"/>
    <w:rsid w:val="000236F7"/>
    <w:rsid w:val="00026A00"/>
    <w:rsid w:val="00042551"/>
    <w:rsid w:val="000D1B50"/>
    <w:rsid w:val="00182C3C"/>
    <w:rsid w:val="001B21B6"/>
    <w:rsid w:val="00263BAD"/>
    <w:rsid w:val="00270941"/>
    <w:rsid w:val="002A7045"/>
    <w:rsid w:val="002F769E"/>
    <w:rsid w:val="003A3B8C"/>
    <w:rsid w:val="00457974"/>
    <w:rsid w:val="004C13E6"/>
    <w:rsid w:val="00513997"/>
    <w:rsid w:val="00586446"/>
    <w:rsid w:val="006116CF"/>
    <w:rsid w:val="006B24B5"/>
    <w:rsid w:val="007B15CD"/>
    <w:rsid w:val="00835DF9"/>
    <w:rsid w:val="00850034"/>
    <w:rsid w:val="008F28C1"/>
    <w:rsid w:val="00996395"/>
    <w:rsid w:val="00A70B5F"/>
    <w:rsid w:val="00A8261B"/>
    <w:rsid w:val="00B93EA1"/>
    <w:rsid w:val="00BB4664"/>
    <w:rsid w:val="00C3410E"/>
    <w:rsid w:val="00C3607D"/>
    <w:rsid w:val="00C73832"/>
    <w:rsid w:val="00C77F48"/>
    <w:rsid w:val="00F7390E"/>
    <w:rsid w:val="00FE3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EDFCA"/>
  <w15:chartTrackingRefBased/>
  <w15:docId w15:val="{F071FAB2-5036-4F9C-8B80-F35020068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38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83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C13E6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C13E6"/>
    <w:rPr>
      <w:lang w:val="en-US"/>
    </w:rPr>
  </w:style>
  <w:style w:type="table" w:customStyle="1" w:styleId="ListTable6Colorful1">
    <w:name w:val="List Table 6 Colorful1"/>
    <w:basedOn w:val="TableNormal"/>
    <w:uiPriority w:val="51"/>
    <w:rsid w:val="004C13E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C13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sley Agho</dc:creator>
  <cp:keywords/>
  <dc:description/>
  <cp:lastModifiedBy>chn off29</cp:lastModifiedBy>
  <cp:revision>4</cp:revision>
  <dcterms:created xsi:type="dcterms:W3CDTF">2022-01-20T10:56:00Z</dcterms:created>
  <dcterms:modified xsi:type="dcterms:W3CDTF">2022-01-26T04:23:00Z</dcterms:modified>
</cp:coreProperties>
</file>